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131" w:rsidRDefault="006843F5" w:rsidP="00422131">
      <w:pPr>
        <w:pStyle w:val="Caption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t>Additional file 4</w:t>
      </w:r>
      <w:r w:rsidR="00422131">
        <w:rPr>
          <w:rFonts w:ascii="Times New Roman" w:hAnsi="Times New Roman"/>
          <w:szCs w:val="20"/>
          <w:lang w:val="en-GB"/>
        </w:rPr>
        <w:t>: Sequence of the primers used for the reverse engineering of the mutated genes.</w:t>
      </w:r>
      <w:r w:rsidR="001E0BE8">
        <w:rPr>
          <w:rFonts w:ascii="Times New Roman" w:hAnsi="Times New Roman"/>
          <w:szCs w:val="20"/>
          <w:lang w:val="en-GB"/>
        </w:rPr>
        <w:t xml:space="preserve"> The function of these primers and the templates they were used on can be found in additional files 5 and 6.</w:t>
      </w:r>
      <w:r w:rsidR="00A61E8C">
        <w:rPr>
          <w:rFonts w:ascii="Times New Roman" w:hAnsi="Times New Roman"/>
          <w:szCs w:val="20"/>
          <w:lang w:val="en-GB"/>
        </w:rPr>
        <w:t xml:space="preserve"> SHR sequences are shown in bold and </w:t>
      </w:r>
      <w:r w:rsidR="005422DF">
        <w:rPr>
          <w:rFonts w:ascii="Times New Roman" w:hAnsi="Times New Roman"/>
          <w:szCs w:val="20"/>
          <w:lang w:val="en-GB"/>
        </w:rPr>
        <w:t>the I-</w:t>
      </w:r>
      <w:proofErr w:type="spellStart"/>
      <w:r w:rsidR="005422DF">
        <w:rPr>
          <w:rFonts w:ascii="Times New Roman" w:hAnsi="Times New Roman"/>
          <w:szCs w:val="20"/>
          <w:lang w:val="en-GB"/>
        </w:rPr>
        <w:t>SceI</w:t>
      </w:r>
      <w:proofErr w:type="spellEnd"/>
      <w:r w:rsidR="005422DF">
        <w:rPr>
          <w:rFonts w:ascii="Times New Roman" w:hAnsi="Times New Roman"/>
          <w:szCs w:val="20"/>
          <w:lang w:val="en-GB"/>
        </w:rPr>
        <w:t xml:space="preserve"> endonuclease sites are highlighted in yellow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1950"/>
        <w:gridCol w:w="7338"/>
      </w:tblGrid>
      <w:tr w:rsidR="00422131" w:rsidTr="001E0BE8">
        <w:trPr>
          <w:trHeight w:val="263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heading"/>
              <w:tabs>
                <w:tab w:val="left" w:pos="0"/>
              </w:tabs>
              <w:ind w:left="-6237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rimer </w:t>
            </w:r>
            <w:proofErr w:type="spellStart"/>
            <w:r w:rsidRPr="006B5E1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ameP</w:t>
            </w:r>
            <w:proofErr w:type="spellEnd"/>
            <w:r w:rsidRPr="006B5E1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ab/>
              <w:t>Primer name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head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quence 5' - 3'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mds</w:t>
            </w:r>
            <w:proofErr w:type="spellEnd"/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A61E8C">
              <w:rPr>
                <w:rFonts w:ascii="Times New Roman" w:hAnsi="Times New Roman" w:cs="Times New Roman"/>
                <w:b/>
                <w:sz w:val="20"/>
                <w:szCs w:val="20"/>
              </w:rPr>
              <w:t>CACCTTTCGAGAGGACGATGCCCGTGTCTAAATGATTCGACCAGCCTAAGAATGTTCAAC</w:t>
            </w: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CAGCTGAAGCTTCGTACG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mds-ASG1-R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AATACACACATAAACGTTTTAAGCTTATGTTCAGCAAGTGCTGTAGCCAAGTTACGC</w:t>
            </w:r>
            <w:r w:rsidRPr="00A61E8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AGGGATAACAGGGTAAT</w:t>
            </w: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TAGCACTATAGGGAGACCGGCA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SG1up-F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TTGGCCAGTGAGTTGAGTT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SG1-B-R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A61E8C">
              <w:rPr>
                <w:rFonts w:ascii="Times New Roman" w:hAnsi="Times New Roman" w:cs="Times New Roman"/>
                <w:b/>
                <w:sz w:val="20"/>
                <w:szCs w:val="20"/>
              </w:rPr>
              <w:t>GTTGAACATTCTTAGGCTGGTCGAATCATTTAGACACGGGCATCGTCCTCTCGAAAGGTG</w:t>
            </w: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GTTACGC</w:t>
            </w:r>
            <w:r w:rsidRPr="00A61E8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AGGGATAACAGGGTAAT</w:t>
            </w: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TAGGGACGGTGATTATGACCTT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SG1check-F</w:t>
            </w:r>
          </w:p>
        </w:tc>
        <w:tc>
          <w:tcPr>
            <w:tcW w:w="3950" w:type="pct"/>
            <w:hideMark/>
          </w:tcPr>
          <w:p w:rsidR="00422131" w:rsidRPr="006B5E1B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B5E1B">
              <w:rPr>
                <w:rFonts w:ascii="Times New Roman" w:hAnsi="Times New Roman" w:cs="Times New Roman"/>
                <w:sz w:val="20"/>
                <w:szCs w:val="20"/>
              </w:rPr>
              <w:t>AGCTATTTGGGAAATACCTAC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SG1check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TACGACAAGGCACAACGTT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DH3-Amds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TCTGTTCACAGTTAAAACTAGGAATAGTATAGTCATAAGTTAACACCATCAGTTACGC</w:t>
            </w:r>
            <w:r w:rsidRPr="00A61E8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AGGGATAACAGGGTAAT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TAGCAGCTGAAGCTTCGTACG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mds</w:t>
            </w:r>
            <w:proofErr w:type="spellEnd"/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A61E8C">
              <w:rPr>
                <w:rFonts w:ascii="Times New Roman" w:hAnsi="Times New Roman" w:cs="Times New Roman"/>
                <w:b/>
                <w:sz w:val="20"/>
                <w:szCs w:val="20"/>
              </w:rPr>
              <w:t>GTGCCTATTGATGATCTGGCGGAATGTCTGCCGTGCCATAGCCATGCCTTCACATATAGT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CACTATAGGGAGACCGGCA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-ADH3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A61E8C">
              <w:rPr>
                <w:rFonts w:ascii="Times New Roman" w:hAnsi="Times New Roman" w:cs="Times New Roman"/>
                <w:b/>
                <w:sz w:val="20"/>
                <w:szCs w:val="20"/>
              </w:rPr>
              <w:t>ACTATATGTGAAGGCATGGCTATGGCACGGCAGACATTCCGCCAGATCATCAATAGGCAC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GTTACGC</w:t>
            </w:r>
            <w:r w:rsidRPr="00A61E8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AGGGATAACAGGGTAAT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TAGAGCCCATAGGGTCCTTTAA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DH3Down2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TGGCTACGTGTTGCTGTT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DH3check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CGGTCCCGCAGAATTAATA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DH3check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ACACGCCTGGTGAACAAT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IN11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CGTTAAAGCTGGTCGACGGTAT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KanMX-GIN11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CTGCAGGAATTCGATATCAAGCTTATCGATACCGTCGACCAGCTTTAACGCAGCTGAAGCTTCGTACG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SKS1-GIN11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CGCATTAGATCACTGTCATCGTCTCGGTATATATCATTGTGATATC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GTGCCGTAAAGCACTAAATC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KanMX-SKS1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TATCGTTAGCAAAATGTTGAAATGTGTTATCCTCCTTCTGGTGAGCTTTTCACTATAGGGAGACCGGCAG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</w:tcPr>
          <w:p w:rsidR="006B5E1B" w:rsidRPr="003D7A3D" w:rsidRDefault="006B5E1B" w:rsidP="00286E19">
            <w:pPr>
              <w:rPr>
                <w:sz w:val="20"/>
                <w:szCs w:val="20"/>
              </w:rPr>
            </w:pPr>
            <w:r w:rsidRPr="003D7A3D">
              <w:rPr>
                <w:sz w:val="20"/>
                <w:szCs w:val="20"/>
              </w:rPr>
              <w:t>SKS1CON-KO-A-F</w:t>
            </w:r>
          </w:p>
        </w:tc>
        <w:tc>
          <w:tcPr>
            <w:tcW w:w="3950" w:type="pct"/>
          </w:tcPr>
          <w:p w:rsidR="006B5E1B" w:rsidRPr="003D7A3D" w:rsidRDefault="006B5E1B" w:rsidP="006200FA">
            <w:pPr>
              <w:rPr>
                <w:sz w:val="20"/>
                <w:szCs w:val="20"/>
              </w:rPr>
            </w:pPr>
            <w:r w:rsidRPr="003D7A3D">
              <w:rPr>
                <w:sz w:val="20"/>
                <w:szCs w:val="20"/>
              </w:rPr>
              <w:t>GGACGAAGACGAAGAAAGAC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</w:tcPr>
          <w:p w:rsidR="006B5E1B" w:rsidRPr="003D7A3D" w:rsidRDefault="006B5E1B" w:rsidP="00286E19">
            <w:pPr>
              <w:rPr>
                <w:sz w:val="20"/>
                <w:szCs w:val="20"/>
              </w:rPr>
            </w:pPr>
            <w:r w:rsidRPr="003D7A3D">
              <w:rPr>
                <w:sz w:val="20"/>
                <w:szCs w:val="20"/>
              </w:rPr>
              <w:t>SKS1CON-KO-D-R</w:t>
            </w:r>
          </w:p>
        </w:tc>
        <w:tc>
          <w:tcPr>
            <w:tcW w:w="3950" w:type="pct"/>
          </w:tcPr>
          <w:p w:rsidR="006B5E1B" w:rsidRPr="003D7A3D" w:rsidRDefault="006B5E1B" w:rsidP="006200FA">
            <w:pPr>
              <w:rPr>
                <w:sz w:val="20"/>
                <w:szCs w:val="20"/>
              </w:rPr>
            </w:pPr>
            <w:r w:rsidRPr="003D7A3D">
              <w:rPr>
                <w:sz w:val="20"/>
                <w:szCs w:val="20"/>
              </w:rPr>
              <w:t>CATTCAAATGCGCCGTCG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</w:tcPr>
          <w:p w:rsidR="006B5E1B" w:rsidRPr="003D7A3D" w:rsidRDefault="006B5E1B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SKS1CON-HAT2BMUT2B-F</w:t>
            </w:r>
          </w:p>
        </w:tc>
        <w:tc>
          <w:tcPr>
            <w:tcW w:w="3950" w:type="pct"/>
          </w:tcPr>
          <w:p w:rsidR="006B5E1B" w:rsidRPr="003D7A3D" w:rsidRDefault="006B5E1B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ACCACACTACAGGGAGATTG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</w:tcPr>
          <w:p w:rsidR="006B5E1B" w:rsidRPr="003D7A3D" w:rsidRDefault="006B5E1B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SKS1CON-HAT2BMUT2B-R</w:t>
            </w:r>
          </w:p>
        </w:tc>
        <w:tc>
          <w:tcPr>
            <w:tcW w:w="3950" w:type="pct"/>
          </w:tcPr>
          <w:p w:rsidR="006B5E1B" w:rsidRPr="003D7A3D" w:rsidRDefault="006B5E1B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CTGCTGTTGTGCTTGTTCC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IS4-GIN11-F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CCAAACAAGAAGATTTTGTTAGTTTCCATCCCAGAGAATGTTCATG</w:t>
            </w: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GTGCCGTAAAGCACTAAATCG</w:t>
            </w:r>
          </w:p>
        </w:tc>
      </w:tr>
      <w:tr w:rsidR="00422131" w:rsidTr="001E0BE8">
        <w:trPr>
          <w:trHeight w:val="240"/>
        </w:trPr>
        <w:tc>
          <w:tcPr>
            <w:tcW w:w="1050" w:type="pct"/>
            <w:noWrap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KanMX-GIS4-R</w:t>
            </w:r>
          </w:p>
        </w:tc>
        <w:tc>
          <w:tcPr>
            <w:tcW w:w="3950" w:type="pct"/>
            <w:hideMark/>
          </w:tcPr>
          <w:p w:rsidR="00422131" w:rsidRPr="003D7A3D" w:rsidRDefault="0042213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TCCTGAATTAATATAGATTGCAAAACTAGCCTAAAATACCCTAGAGAATCCACTATAGGGAGACCGGCAG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  <w:vAlign w:val="center"/>
          </w:tcPr>
          <w:p w:rsidR="006B5E1B" w:rsidRPr="003D7A3D" w:rsidRDefault="006B5E1B">
            <w:pPr>
              <w:rPr>
                <w:color w:val="000000"/>
                <w:sz w:val="20"/>
                <w:szCs w:val="20"/>
              </w:rPr>
            </w:pPr>
            <w:r w:rsidRPr="003D7A3D">
              <w:rPr>
                <w:color w:val="000000"/>
                <w:sz w:val="20"/>
                <w:szCs w:val="20"/>
              </w:rPr>
              <w:t>GIS4CON-KO-A-F</w:t>
            </w:r>
          </w:p>
        </w:tc>
        <w:tc>
          <w:tcPr>
            <w:tcW w:w="3950" w:type="pct"/>
            <w:vAlign w:val="center"/>
          </w:tcPr>
          <w:p w:rsidR="006B5E1B" w:rsidRPr="003D7A3D" w:rsidRDefault="006B5E1B">
            <w:pPr>
              <w:rPr>
                <w:color w:val="000000"/>
                <w:sz w:val="20"/>
                <w:szCs w:val="20"/>
              </w:rPr>
            </w:pPr>
            <w:r w:rsidRPr="003D7A3D">
              <w:rPr>
                <w:color w:val="000000"/>
                <w:sz w:val="20"/>
                <w:szCs w:val="20"/>
              </w:rPr>
              <w:t>GGTGCAGGCAGAAACATTAC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  <w:vAlign w:val="center"/>
          </w:tcPr>
          <w:p w:rsidR="006B5E1B" w:rsidRPr="003D7A3D" w:rsidRDefault="006B5E1B">
            <w:pPr>
              <w:rPr>
                <w:color w:val="000000"/>
                <w:sz w:val="20"/>
                <w:szCs w:val="20"/>
              </w:rPr>
            </w:pPr>
            <w:r w:rsidRPr="003D7A3D">
              <w:rPr>
                <w:color w:val="000000"/>
                <w:sz w:val="20"/>
                <w:szCs w:val="20"/>
              </w:rPr>
              <w:t>GIS4CON-KO-D-R</w:t>
            </w:r>
          </w:p>
        </w:tc>
        <w:tc>
          <w:tcPr>
            <w:tcW w:w="3950" w:type="pct"/>
            <w:vAlign w:val="center"/>
          </w:tcPr>
          <w:p w:rsidR="006B5E1B" w:rsidRPr="003D7A3D" w:rsidRDefault="006B5E1B">
            <w:pPr>
              <w:rPr>
                <w:color w:val="000000"/>
                <w:sz w:val="20"/>
                <w:szCs w:val="20"/>
              </w:rPr>
            </w:pPr>
            <w:r w:rsidRPr="003D7A3D">
              <w:rPr>
                <w:color w:val="000000"/>
                <w:sz w:val="20"/>
                <w:szCs w:val="20"/>
              </w:rPr>
              <w:t>GGGTTGTCATCAATGCAGAAG</w:t>
            </w:r>
          </w:p>
        </w:tc>
      </w:tr>
      <w:tr w:rsidR="006B5E1B" w:rsidTr="001E0BE8">
        <w:trPr>
          <w:trHeight w:val="240"/>
        </w:trPr>
        <w:tc>
          <w:tcPr>
            <w:tcW w:w="1050" w:type="pct"/>
            <w:noWrap/>
          </w:tcPr>
          <w:p w:rsidR="006B5E1B" w:rsidRPr="003D7A3D" w:rsidRDefault="006B5E1B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D7A3D">
              <w:rPr>
                <w:rFonts w:ascii="Times New Roman" w:hAnsi="Times New Roman" w:cs="Times New Roman"/>
                <w:sz w:val="20"/>
                <w:szCs w:val="20"/>
              </w:rPr>
              <w:t>GIS4CON-MUT3E-R</w:t>
            </w:r>
          </w:p>
        </w:tc>
        <w:tc>
          <w:tcPr>
            <w:tcW w:w="3950" w:type="pct"/>
          </w:tcPr>
          <w:p w:rsidR="006B5E1B" w:rsidRPr="003D7A3D" w:rsidRDefault="006B5E1B" w:rsidP="006B5E1B">
            <w:pPr>
              <w:rPr>
                <w:color w:val="000000"/>
                <w:sz w:val="20"/>
                <w:szCs w:val="20"/>
              </w:rPr>
            </w:pPr>
            <w:r w:rsidRPr="003D7A3D">
              <w:rPr>
                <w:color w:val="000000"/>
                <w:sz w:val="20"/>
                <w:szCs w:val="20"/>
              </w:rPr>
              <w:t>TGTTTGCCGGAGTTTGTCAC</w:t>
            </w:r>
          </w:p>
        </w:tc>
      </w:tr>
    </w:tbl>
    <w:p w:rsidR="00C72C51" w:rsidRDefault="00C72C51"/>
    <w:sectPr w:rsidR="00C7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131"/>
    <w:rsid w:val="00026756"/>
    <w:rsid w:val="001A77F8"/>
    <w:rsid w:val="001E0BE8"/>
    <w:rsid w:val="00396A08"/>
    <w:rsid w:val="003D7A3D"/>
    <w:rsid w:val="00422131"/>
    <w:rsid w:val="005422DF"/>
    <w:rsid w:val="00545B58"/>
    <w:rsid w:val="006843F5"/>
    <w:rsid w:val="006B5E1B"/>
    <w:rsid w:val="0082489E"/>
    <w:rsid w:val="00A61E8C"/>
    <w:rsid w:val="00C72C51"/>
    <w:rsid w:val="00FE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422131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422131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422131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422131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422131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422131"/>
    <w:rPr>
      <w:b/>
      <w:bCs/>
      <w:color w:val="FFFFFF"/>
    </w:rPr>
  </w:style>
  <w:style w:type="table" w:styleId="TableGrid">
    <w:name w:val="Table Grid"/>
    <w:basedOn w:val="TableNormal"/>
    <w:uiPriority w:val="59"/>
    <w:rsid w:val="001A7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4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99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5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B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B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B5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422131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422131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422131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422131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422131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422131"/>
    <w:rPr>
      <w:b/>
      <w:bCs/>
      <w:color w:val="FFFFFF"/>
    </w:rPr>
  </w:style>
  <w:style w:type="table" w:styleId="TableGrid">
    <w:name w:val="Table Grid"/>
    <w:basedOn w:val="TableNormal"/>
    <w:uiPriority w:val="59"/>
    <w:rsid w:val="001A7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4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99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5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B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B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B5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8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507AD3C</Template>
  <TotalTime>1</TotalTime>
  <Pages>1</Pages>
  <Words>29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3</cp:revision>
  <dcterms:created xsi:type="dcterms:W3CDTF">2016-06-02T16:53:00Z</dcterms:created>
  <dcterms:modified xsi:type="dcterms:W3CDTF">2016-06-03T14:52:00Z</dcterms:modified>
</cp:coreProperties>
</file>